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8C1C0" w14:textId="110560D6" w:rsidR="009E4D0D" w:rsidRDefault="009E4D0D" w:rsidP="0032304C">
      <w:pPr>
        <w:keepNext/>
        <w:keepLines/>
        <w:spacing w:line="36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Title:</w:t>
      </w:r>
      <w:r w:rsidRPr="009E4D0D">
        <w:rPr>
          <w:bCs/>
          <w:sz w:val="20"/>
          <w:szCs w:val="20"/>
        </w:rPr>
        <w:t xml:space="preserve"> </w:t>
      </w:r>
      <w:r w:rsidRPr="009E4D0D">
        <w:rPr>
          <w:bCs/>
          <w:sz w:val="20"/>
          <w:szCs w:val="20"/>
        </w:rPr>
        <w:t>Facilitated Subcutaneous Immunoglobulin Treatment in Patients with Immunodeficiencies: the FIGARO Study</w:t>
      </w:r>
    </w:p>
    <w:p w14:paraId="259E73A6" w14:textId="555B1471" w:rsidR="009E4D0D" w:rsidRDefault="009E4D0D" w:rsidP="0032304C">
      <w:pPr>
        <w:keepNext/>
        <w:keepLines/>
        <w:spacing w:line="36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Journal:</w:t>
      </w:r>
      <w:r w:rsidRPr="009E4D0D">
        <w:rPr>
          <w:bCs/>
          <w:sz w:val="20"/>
          <w:szCs w:val="20"/>
        </w:rPr>
        <w:t xml:space="preserve"> Journal of Clinical Immunology</w:t>
      </w:r>
    </w:p>
    <w:p w14:paraId="61524BFC" w14:textId="60A5D7F7" w:rsidR="009E4D0D" w:rsidRPr="009E4D0D" w:rsidRDefault="009E4D0D" w:rsidP="0032304C">
      <w:pPr>
        <w:keepNext/>
        <w:keepLines/>
        <w:spacing w:line="360" w:lineRule="auto"/>
        <w:rPr>
          <w:bCs/>
          <w:sz w:val="20"/>
          <w:szCs w:val="20"/>
        </w:rPr>
      </w:pPr>
      <w:r>
        <w:rPr>
          <w:b/>
          <w:sz w:val="20"/>
          <w:szCs w:val="20"/>
        </w:rPr>
        <w:t xml:space="preserve">Authors: </w:t>
      </w:r>
      <w:r w:rsidRPr="009E4D0D">
        <w:rPr>
          <w:bCs/>
          <w:sz w:val="20"/>
          <w:szCs w:val="20"/>
        </w:rPr>
        <w:t xml:space="preserve">Michael </w:t>
      </w:r>
      <w:proofErr w:type="spellStart"/>
      <w:r w:rsidRPr="009E4D0D">
        <w:rPr>
          <w:bCs/>
          <w:sz w:val="20"/>
          <w:szCs w:val="20"/>
        </w:rPr>
        <w:t>Borte</w:t>
      </w:r>
      <w:proofErr w:type="spellEnd"/>
      <w:r w:rsidRPr="009E4D0D">
        <w:rPr>
          <w:bCs/>
          <w:sz w:val="20"/>
          <w:szCs w:val="20"/>
        </w:rPr>
        <w:t xml:space="preserve">, Leif G. </w:t>
      </w:r>
      <w:proofErr w:type="spellStart"/>
      <w:r w:rsidRPr="009E4D0D">
        <w:rPr>
          <w:bCs/>
          <w:sz w:val="20"/>
          <w:szCs w:val="20"/>
        </w:rPr>
        <w:t>Hanitsch</w:t>
      </w:r>
      <w:proofErr w:type="spellEnd"/>
      <w:r w:rsidRPr="009E4D0D">
        <w:rPr>
          <w:bCs/>
          <w:sz w:val="20"/>
          <w:szCs w:val="20"/>
        </w:rPr>
        <w:t xml:space="preserve">, Nizar </w:t>
      </w:r>
      <w:proofErr w:type="spellStart"/>
      <w:r w:rsidRPr="009E4D0D">
        <w:rPr>
          <w:bCs/>
          <w:sz w:val="20"/>
          <w:szCs w:val="20"/>
        </w:rPr>
        <w:t>Mahlaoui</w:t>
      </w:r>
      <w:proofErr w:type="spellEnd"/>
      <w:r w:rsidRPr="009E4D0D">
        <w:rPr>
          <w:bCs/>
          <w:sz w:val="20"/>
          <w:szCs w:val="20"/>
        </w:rPr>
        <w:t xml:space="preserve">, Maria </w:t>
      </w:r>
      <w:proofErr w:type="spellStart"/>
      <w:r w:rsidRPr="009E4D0D">
        <w:rPr>
          <w:bCs/>
          <w:sz w:val="20"/>
          <w:szCs w:val="20"/>
        </w:rPr>
        <w:t>Fasshauer</w:t>
      </w:r>
      <w:proofErr w:type="spellEnd"/>
      <w:r w:rsidRPr="009E4D0D">
        <w:rPr>
          <w:bCs/>
          <w:sz w:val="20"/>
          <w:szCs w:val="20"/>
        </w:rPr>
        <w:t xml:space="preserve">, </w:t>
      </w:r>
      <w:proofErr w:type="spellStart"/>
      <w:r w:rsidRPr="009E4D0D">
        <w:rPr>
          <w:bCs/>
          <w:sz w:val="20"/>
          <w:szCs w:val="20"/>
        </w:rPr>
        <w:t>Dörte</w:t>
      </w:r>
      <w:proofErr w:type="spellEnd"/>
      <w:r w:rsidRPr="009E4D0D">
        <w:rPr>
          <w:bCs/>
          <w:sz w:val="20"/>
          <w:szCs w:val="20"/>
        </w:rPr>
        <w:t xml:space="preserve"> </w:t>
      </w:r>
      <w:proofErr w:type="spellStart"/>
      <w:r w:rsidRPr="009E4D0D">
        <w:rPr>
          <w:bCs/>
          <w:sz w:val="20"/>
          <w:szCs w:val="20"/>
        </w:rPr>
        <w:t>Huscher</w:t>
      </w:r>
      <w:proofErr w:type="spellEnd"/>
      <w:r w:rsidRPr="009E4D0D">
        <w:rPr>
          <w:bCs/>
          <w:sz w:val="20"/>
          <w:szCs w:val="20"/>
        </w:rPr>
        <w:t xml:space="preserve">, </w:t>
      </w:r>
      <w:proofErr w:type="spellStart"/>
      <w:r w:rsidRPr="009E4D0D">
        <w:rPr>
          <w:bCs/>
          <w:sz w:val="20"/>
          <w:szCs w:val="20"/>
        </w:rPr>
        <w:t>Matthaios</w:t>
      </w:r>
      <w:proofErr w:type="spellEnd"/>
      <w:r w:rsidRPr="009E4D0D">
        <w:rPr>
          <w:bCs/>
          <w:sz w:val="20"/>
          <w:szCs w:val="20"/>
        </w:rPr>
        <w:t xml:space="preserve"> </w:t>
      </w:r>
      <w:proofErr w:type="spellStart"/>
      <w:r w:rsidRPr="009E4D0D">
        <w:rPr>
          <w:bCs/>
          <w:sz w:val="20"/>
          <w:szCs w:val="20"/>
        </w:rPr>
        <w:t>Speletas</w:t>
      </w:r>
      <w:proofErr w:type="spellEnd"/>
      <w:r w:rsidRPr="009E4D0D">
        <w:rPr>
          <w:bCs/>
          <w:sz w:val="20"/>
          <w:szCs w:val="20"/>
        </w:rPr>
        <w:t xml:space="preserve">, Maria </w:t>
      </w:r>
      <w:proofErr w:type="spellStart"/>
      <w:r w:rsidRPr="009E4D0D">
        <w:rPr>
          <w:bCs/>
          <w:sz w:val="20"/>
          <w:szCs w:val="20"/>
        </w:rPr>
        <w:t>Dimou</w:t>
      </w:r>
      <w:proofErr w:type="spellEnd"/>
      <w:r w:rsidRPr="009E4D0D">
        <w:rPr>
          <w:bCs/>
          <w:sz w:val="20"/>
          <w:szCs w:val="20"/>
        </w:rPr>
        <w:t xml:space="preserve">, Marta </w:t>
      </w:r>
      <w:proofErr w:type="spellStart"/>
      <w:r w:rsidRPr="009E4D0D">
        <w:rPr>
          <w:bCs/>
          <w:sz w:val="20"/>
          <w:szCs w:val="20"/>
        </w:rPr>
        <w:t>Kamieniak</w:t>
      </w:r>
      <w:proofErr w:type="spellEnd"/>
      <w:r w:rsidRPr="009E4D0D">
        <w:rPr>
          <w:bCs/>
          <w:sz w:val="20"/>
          <w:szCs w:val="20"/>
        </w:rPr>
        <w:t xml:space="preserve">, Corinna Hermann, David </w:t>
      </w:r>
      <w:proofErr w:type="spellStart"/>
      <w:r w:rsidRPr="009E4D0D">
        <w:rPr>
          <w:bCs/>
          <w:sz w:val="20"/>
          <w:szCs w:val="20"/>
        </w:rPr>
        <w:t>Pittrow</w:t>
      </w:r>
      <w:proofErr w:type="spellEnd"/>
      <w:r w:rsidRPr="009E4D0D">
        <w:rPr>
          <w:bCs/>
          <w:sz w:val="20"/>
          <w:szCs w:val="20"/>
        </w:rPr>
        <w:t xml:space="preserve">, </w:t>
      </w:r>
      <w:proofErr w:type="spellStart"/>
      <w:r w:rsidRPr="009E4D0D">
        <w:rPr>
          <w:bCs/>
          <w:sz w:val="20"/>
          <w:szCs w:val="20"/>
        </w:rPr>
        <w:t>Cinzia</w:t>
      </w:r>
      <w:proofErr w:type="spellEnd"/>
      <w:r w:rsidRPr="009E4D0D">
        <w:rPr>
          <w:bCs/>
          <w:sz w:val="20"/>
          <w:szCs w:val="20"/>
        </w:rPr>
        <w:t xml:space="preserve"> Milito</w:t>
      </w:r>
    </w:p>
    <w:p w14:paraId="1694F12A" w14:textId="77777777" w:rsidR="009E4D0D" w:rsidRDefault="009E4D0D" w:rsidP="009E4D0D">
      <w:pPr>
        <w:spacing w:line="36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Corresponding author: </w:t>
      </w:r>
    </w:p>
    <w:p w14:paraId="350563BE" w14:textId="6AF4855D" w:rsidR="009E4D0D" w:rsidRDefault="009E4D0D" w:rsidP="009E4D0D">
      <w:pPr>
        <w:spacing w:line="360" w:lineRule="auto"/>
        <w:rPr>
          <w:sz w:val="20"/>
          <w:szCs w:val="20"/>
        </w:rPr>
      </w:pPr>
      <w:r w:rsidRPr="00B22941">
        <w:rPr>
          <w:sz w:val="20"/>
          <w:szCs w:val="20"/>
        </w:rPr>
        <w:t xml:space="preserve">David </w:t>
      </w:r>
      <w:proofErr w:type="spellStart"/>
      <w:r w:rsidRPr="00B22941">
        <w:rPr>
          <w:sz w:val="20"/>
          <w:szCs w:val="20"/>
        </w:rPr>
        <w:t>Pittrow</w:t>
      </w:r>
      <w:proofErr w:type="spellEnd"/>
    </w:p>
    <w:p w14:paraId="2520A11D" w14:textId="77777777" w:rsidR="009E4D0D" w:rsidRPr="009E4D0D" w:rsidRDefault="009E4D0D" w:rsidP="009E4D0D">
      <w:pPr>
        <w:spacing w:line="360" w:lineRule="auto"/>
        <w:rPr>
          <w:sz w:val="20"/>
          <w:szCs w:val="20"/>
        </w:rPr>
      </w:pPr>
      <w:r w:rsidRPr="009E4D0D">
        <w:rPr>
          <w:sz w:val="20"/>
          <w:szCs w:val="20"/>
        </w:rPr>
        <w:t xml:space="preserve">Institute for Clinical Pharmacology, Medical Faculty, </w:t>
      </w:r>
    </w:p>
    <w:p w14:paraId="41AD27F6" w14:textId="6FD19CA4" w:rsidR="009E4D0D" w:rsidRPr="00B22941" w:rsidRDefault="009E4D0D" w:rsidP="009E4D0D">
      <w:pPr>
        <w:spacing w:line="360" w:lineRule="auto"/>
        <w:rPr>
          <w:sz w:val="20"/>
          <w:szCs w:val="20"/>
        </w:rPr>
      </w:pPr>
      <w:r w:rsidRPr="009E4D0D">
        <w:rPr>
          <w:sz w:val="20"/>
          <w:szCs w:val="20"/>
        </w:rPr>
        <w:t>Technical University of Dresden, Dresden, Germany</w:t>
      </w:r>
    </w:p>
    <w:p w14:paraId="2AD02D8B" w14:textId="3B666BCF" w:rsidR="009E4D0D" w:rsidRPr="00B22941" w:rsidRDefault="009E4D0D" w:rsidP="009E4D0D">
      <w:pPr>
        <w:spacing w:line="360" w:lineRule="auto"/>
        <w:rPr>
          <w:sz w:val="20"/>
          <w:szCs w:val="20"/>
        </w:rPr>
      </w:pPr>
      <w:hyperlink r:id="rId4" w:history="1">
        <w:r w:rsidRPr="007429CA">
          <w:rPr>
            <w:rStyle w:val="Hyperlink"/>
            <w:sz w:val="20"/>
            <w:szCs w:val="20"/>
          </w:rPr>
          <w:t>david.pittrow@mailbox.tu-dresden.de</w:t>
        </w:r>
      </w:hyperlink>
    </w:p>
    <w:p w14:paraId="79AB05B7" w14:textId="0F6FE5D8" w:rsidR="009E4D0D" w:rsidRPr="009E4D0D" w:rsidRDefault="009E4D0D" w:rsidP="0032304C">
      <w:pPr>
        <w:keepNext/>
        <w:keepLines/>
        <w:spacing w:line="360" w:lineRule="auto"/>
        <w:rPr>
          <w:bCs/>
          <w:sz w:val="20"/>
          <w:szCs w:val="20"/>
        </w:rPr>
      </w:pPr>
    </w:p>
    <w:p w14:paraId="0F268159" w14:textId="77777777" w:rsidR="009E4D0D" w:rsidRDefault="009E4D0D" w:rsidP="0032304C">
      <w:pPr>
        <w:keepNext/>
        <w:keepLines/>
        <w:spacing w:line="360" w:lineRule="auto"/>
        <w:rPr>
          <w:b/>
          <w:sz w:val="20"/>
          <w:szCs w:val="20"/>
        </w:rPr>
      </w:pPr>
    </w:p>
    <w:p w14:paraId="615B7149" w14:textId="77777777" w:rsidR="009E4D0D" w:rsidRDefault="009E4D0D">
      <w:pPr>
        <w:spacing w:after="160" w:line="259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19E88631" w14:textId="533CDF9D" w:rsidR="0032304C" w:rsidRPr="00B22941" w:rsidRDefault="0032304C" w:rsidP="0032304C">
      <w:pPr>
        <w:keepNext/>
        <w:keepLines/>
        <w:spacing w:line="360" w:lineRule="auto"/>
        <w:rPr>
          <w:b/>
          <w:sz w:val="20"/>
          <w:szCs w:val="20"/>
        </w:rPr>
      </w:pPr>
      <w:r w:rsidRPr="00B22941">
        <w:rPr>
          <w:b/>
          <w:sz w:val="20"/>
          <w:szCs w:val="20"/>
        </w:rPr>
        <w:lastRenderedPageBreak/>
        <w:t>Supplemental Table 1. Concomitant disease state at inclusion by indication (</w:t>
      </w:r>
      <w:proofErr w:type="spellStart"/>
      <w:r w:rsidRPr="00B22941">
        <w:rPr>
          <w:b/>
          <w:sz w:val="20"/>
          <w:szCs w:val="20"/>
        </w:rPr>
        <w:t>MeDRA</w:t>
      </w:r>
      <w:proofErr w:type="spellEnd"/>
      <w:r w:rsidRPr="00B22941">
        <w:rPr>
          <w:b/>
          <w:sz w:val="20"/>
          <w:szCs w:val="20"/>
        </w:rPr>
        <w:t xml:space="preserve"> code reported in ≥2 patients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18"/>
        <w:gridCol w:w="1866"/>
        <w:gridCol w:w="1866"/>
        <w:gridCol w:w="1866"/>
      </w:tblGrid>
      <w:tr w:rsidR="0032304C" w:rsidRPr="00AF429B" w14:paraId="36DA9617" w14:textId="77777777" w:rsidTr="0032304C">
        <w:trPr>
          <w:cantSplit/>
          <w:trHeight w:val="249"/>
        </w:trPr>
        <w:tc>
          <w:tcPr>
            <w:tcW w:w="1895" w:type="pct"/>
            <w:shd w:val="clear" w:color="auto" w:fill="FFFFFF"/>
            <w:vAlign w:val="bottom"/>
          </w:tcPr>
          <w:p w14:paraId="0870D18F" w14:textId="77777777" w:rsidR="0032304C" w:rsidRPr="00B22941" w:rsidRDefault="0032304C" w:rsidP="0064564A">
            <w:pPr>
              <w:spacing w:line="360" w:lineRule="auto"/>
              <w:ind w:left="60" w:right="60"/>
              <w:rPr>
                <w:b/>
                <w:bCs/>
                <w:sz w:val="20"/>
                <w:szCs w:val="20"/>
              </w:rPr>
            </w:pPr>
            <w:r w:rsidRPr="00B22941">
              <w:rPr>
                <w:b/>
                <w:bCs/>
                <w:sz w:val="20"/>
                <w:szCs w:val="20"/>
              </w:rPr>
              <w:t>Concomitant diseases, n (%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6B240090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b/>
                <w:bCs/>
                <w:sz w:val="20"/>
                <w:szCs w:val="20"/>
              </w:rPr>
            </w:pPr>
            <w:r w:rsidRPr="00B22941">
              <w:rPr>
                <w:b/>
                <w:bCs/>
                <w:sz w:val="20"/>
                <w:szCs w:val="20"/>
              </w:rPr>
              <w:t>PID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5F367531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b/>
                <w:bCs/>
                <w:sz w:val="20"/>
                <w:szCs w:val="20"/>
              </w:rPr>
            </w:pPr>
            <w:r w:rsidRPr="00B22941">
              <w:rPr>
                <w:b/>
                <w:bCs/>
                <w:sz w:val="20"/>
                <w:szCs w:val="20"/>
              </w:rPr>
              <w:t>SID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473AD3C2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b/>
                <w:bCs/>
                <w:sz w:val="20"/>
                <w:szCs w:val="20"/>
              </w:rPr>
            </w:pPr>
            <w:r w:rsidRPr="00B22941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32304C" w:rsidRPr="00AF429B" w14:paraId="2F485250" w14:textId="77777777" w:rsidTr="0032304C">
        <w:trPr>
          <w:cantSplit/>
          <w:trHeight w:val="249"/>
        </w:trPr>
        <w:tc>
          <w:tcPr>
            <w:tcW w:w="1895" w:type="pct"/>
            <w:shd w:val="clear" w:color="auto" w:fill="FFFFFF"/>
          </w:tcPr>
          <w:p w14:paraId="7ABCB74F" w14:textId="77777777" w:rsidR="0032304C" w:rsidRPr="00B22941" w:rsidRDefault="0032304C" w:rsidP="0064564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B22941">
              <w:rPr>
                <w:sz w:val="20"/>
                <w:szCs w:val="20"/>
              </w:rPr>
              <w:t>Adipositas</w:t>
            </w:r>
            <w:proofErr w:type="spellEnd"/>
          </w:p>
        </w:tc>
        <w:tc>
          <w:tcPr>
            <w:tcW w:w="1035" w:type="pct"/>
            <w:shd w:val="clear" w:color="auto" w:fill="FFFFFF"/>
            <w:vAlign w:val="center"/>
          </w:tcPr>
          <w:p w14:paraId="34D1526D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3 (1.6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5D53FBD5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0 (0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79F10B38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3 (1.3)</w:t>
            </w:r>
          </w:p>
        </w:tc>
      </w:tr>
      <w:tr w:rsidR="0032304C" w:rsidRPr="00AF429B" w14:paraId="7C63A880" w14:textId="77777777" w:rsidTr="0032304C">
        <w:trPr>
          <w:cantSplit/>
          <w:trHeight w:val="249"/>
        </w:trPr>
        <w:tc>
          <w:tcPr>
            <w:tcW w:w="1895" w:type="pct"/>
            <w:shd w:val="clear" w:color="auto" w:fill="FFFFFF"/>
          </w:tcPr>
          <w:p w14:paraId="048AA15B" w14:textId="77777777" w:rsidR="0032304C" w:rsidRPr="00B22941" w:rsidRDefault="0032304C" w:rsidP="0064564A">
            <w:pPr>
              <w:spacing w:line="360" w:lineRule="auto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Anemia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555CCED0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3 (1.6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6476E896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 (2.9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40C5B954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4 (1.8)</w:t>
            </w:r>
          </w:p>
        </w:tc>
      </w:tr>
      <w:tr w:rsidR="0032304C" w:rsidRPr="00AF429B" w14:paraId="12ABD853" w14:textId="77777777" w:rsidTr="0032304C">
        <w:trPr>
          <w:cantSplit/>
          <w:trHeight w:val="249"/>
        </w:trPr>
        <w:tc>
          <w:tcPr>
            <w:tcW w:w="1895" w:type="pct"/>
            <w:shd w:val="clear" w:color="auto" w:fill="FFFFFF"/>
          </w:tcPr>
          <w:p w14:paraId="1644204D" w14:textId="77777777" w:rsidR="0032304C" w:rsidRPr="00B22941" w:rsidRDefault="0032304C" w:rsidP="0064564A">
            <w:pPr>
              <w:spacing w:line="360" w:lineRule="auto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Chronic bronchitis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4E97EFBB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2 (1.0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35D4B6E5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 (2.9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3C79407D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3 (1.3)</w:t>
            </w:r>
          </w:p>
        </w:tc>
      </w:tr>
      <w:tr w:rsidR="0032304C" w:rsidRPr="00AF429B" w14:paraId="20EC186C" w14:textId="77777777" w:rsidTr="0032304C">
        <w:trPr>
          <w:cantSplit/>
          <w:trHeight w:val="249"/>
        </w:trPr>
        <w:tc>
          <w:tcPr>
            <w:tcW w:w="1895" w:type="pct"/>
            <w:shd w:val="clear" w:color="auto" w:fill="FFFFFF"/>
          </w:tcPr>
          <w:p w14:paraId="6596A49E" w14:textId="77777777" w:rsidR="0032304C" w:rsidRPr="00B22941" w:rsidRDefault="0032304C" w:rsidP="0064564A">
            <w:pPr>
              <w:spacing w:line="360" w:lineRule="auto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Chronic rhinitis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5F3631A4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2 (1.0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3D1B3E2A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0 (0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592CA613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2 (0.9)</w:t>
            </w:r>
          </w:p>
        </w:tc>
      </w:tr>
      <w:tr w:rsidR="0032304C" w:rsidRPr="00AF429B" w14:paraId="45C2C36A" w14:textId="77777777" w:rsidTr="0032304C">
        <w:trPr>
          <w:cantSplit/>
          <w:trHeight w:val="249"/>
        </w:trPr>
        <w:tc>
          <w:tcPr>
            <w:tcW w:w="1895" w:type="pct"/>
            <w:shd w:val="clear" w:color="auto" w:fill="FFFFFF"/>
          </w:tcPr>
          <w:p w14:paraId="1C71A1D5" w14:textId="77777777" w:rsidR="0032304C" w:rsidRPr="00B22941" w:rsidRDefault="0032304C" w:rsidP="0064564A">
            <w:pPr>
              <w:spacing w:line="360" w:lineRule="auto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Chronic sinusitis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4E5A1D81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0 (5.2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722AAF62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2 (5.9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6A97346A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2 (5.3)</w:t>
            </w:r>
          </w:p>
        </w:tc>
      </w:tr>
      <w:tr w:rsidR="0032304C" w:rsidRPr="00AF429B" w14:paraId="50BC139D" w14:textId="77777777" w:rsidTr="0032304C">
        <w:trPr>
          <w:cantSplit/>
          <w:trHeight w:val="249"/>
        </w:trPr>
        <w:tc>
          <w:tcPr>
            <w:tcW w:w="1895" w:type="pct"/>
            <w:shd w:val="clear" w:color="auto" w:fill="FFFFFF"/>
          </w:tcPr>
          <w:p w14:paraId="5BCF8B7A" w14:textId="77777777" w:rsidR="0032304C" w:rsidRPr="00B22941" w:rsidRDefault="0032304C" w:rsidP="0064564A">
            <w:pPr>
              <w:spacing w:line="360" w:lineRule="auto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Cholecystolithiasis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4426BC95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 (0.5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1D1D843C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 (2.9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1066BF0D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2 (0.9)</w:t>
            </w:r>
          </w:p>
        </w:tc>
      </w:tr>
      <w:tr w:rsidR="0032304C" w:rsidRPr="00AF429B" w14:paraId="35624137" w14:textId="77777777" w:rsidTr="0032304C">
        <w:trPr>
          <w:cantSplit/>
          <w:trHeight w:val="249"/>
        </w:trPr>
        <w:tc>
          <w:tcPr>
            <w:tcW w:w="1895" w:type="pct"/>
            <w:shd w:val="clear" w:color="auto" w:fill="FFFFFF"/>
          </w:tcPr>
          <w:p w14:paraId="5A494939" w14:textId="77777777" w:rsidR="0032304C" w:rsidRPr="00B22941" w:rsidRDefault="0032304C" w:rsidP="0064564A">
            <w:pPr>
              <w:spacing w:line="360" w:lineRule="auto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COPD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488AEBB8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2 (1.0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1481CDC9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0 (0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52C046A0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2 (0.9)</w:t>
            </w:r>
          </w:p>
        </w:tc>
      </w:tr>
      <w:tr w:rsidR="0032304C" w:rsidRPr="00AF429B" w14:paraId="2AA7CDAF" w14:textId="77777777" w:rsidTr="0032304C">
        <w:trPr>
          <w:cantSplit/>
          <w:trHeight w:val="249"/>
        </w:trPr>
        <w:tc>
          <w:tcPr>
            <w:tcW w:w="1895" w:type="pct"/>
            <w:shd w:val="clear" w:color="auto" w:fill="FFFFFF"/>
          </w:tcPr>
          <w:p w14:paraId="156CB3B3" w14:textId="77777777" w:rsidR="0032304C" w:rsidRPr="00B22941" w:rsidRDefault="0032304C" w:rsidP="0064564A">
            <w:pPr>
              <w:spacing w:line="360" w:lineRule="auto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Dietary B12 deficiency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06368FE8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2 (1.0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763B5B65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0 (0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5E2E20A9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2 (0.9)</w:t>
            </w:r>
          </w:p>
        </w:tc>
      </w:tr>
      <w:tr w:rsidR="0032304C" w:rsidRPr="00AF429B" w14:paraId="060D0F4A" w14:textId="77777777" w:rsidTr="0032304C">
        <w:trPr>
          <w:cantSplit/>
          <w:trHeight w:val="249"/>
        </w:trPr>
        <w:tc>
          <w:tcPr>
            <w:tcW w:w="1895" w:type="pct"/>
            <w:shd w:val="clear" w:color="auto" w:fill="FFFFFF"/>
          </w:tcPr>
          <w:p w14:paraId="028A87B2" w14:textId="77777777" w:rsidR="0032304C" w:rsidRPr="00B22941" w:rsidRDefault="0032304C" w:rsidP="0064564A">
            <w:pPr>
              <w:spacing w:line="360" w:lineRule="auto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Dyslipidemia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17847854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2 (1.0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5008FEFE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2 (5.9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042B23E7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4 (1.8)</w:t>
            </w:r>
          </w:p>
        </w:tc>
      </w:tr>
      <w:tr w:rsidR="0032304C" w:rsidRPr="00AF429B" w14:paraId="67FCF1F9" w14:textId="77777777" w:rsidTr="0032304C">
        <w:trPr>
          <w:cantSplit/>
          <w:trHeight w:val="249"/>
        </w:trPr>
        <w:tc>
          <w:tcPr>
            <w:tcW w:w="1895" w:type="pct"/>
            <w:shd w:val="clear" w:color="auto" w:fill="FFFFFF"/>
          </w:tcPr>
          <w:p w14:paraId="3E105077" w14:textId="77777777" w:rsidR="0032304C" w:rsidRPr="00B22941" w:rsidRDefault="0032304C" w:rsidP="0064564A">
            <w:pPr>
              <w:spacing w:line="360" w:lineRule="auto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Endometriosis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12EBC31E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 (0.5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79A92039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 (2.9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6846321A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2 (0.9)</w:t>
            </w:r>
          </w:p>
        </w:tc>
      </w:tr>
      <w:tr w:rsidR="0032304C" w:rsidRPr="00AF429B" w14:paraId="330C44A0" w14:textId="77777777" w:rsidTr="0032304C">
        <w:trPr>
          <w:cantSplit/>
          <w:trHeight w:val="249"/>
        </w:trPr>
        <w:tc>
          <w:tcPr>
            <w:tcW w:w="1895" w:type="pct"/>
            <w:shd w:val="clear" w:color="auto" w:fill="FFFFFF"/>
          </w:tcPr>
          <w:p w14:paraId="6DDBD830" w14:textId="77777777" w:rsidR="0032304C" w:rsidRPr="00B22941" w:rsidRDefault="0032304C" w:rsidP="0064564A">
            <w:pPr>
              <w:spacing w:line="360" w:lineRule="auto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Gastroesophageal reflux disease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26019782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2 (1.0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261E29A0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0 (0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6E2F98F8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2 (0.9)</w:t>
            </w:r>
          </w:p>
        </w:tc>
      </w:tr>
      <w:tr w:rsidR="0032304C" w:rsidRPr="00AF429B" w14:paraId="38A8F1B7" w14:textId="77777777" w:rsidTr="0032304C">
        <w:trPr>
          <w:cantSplit/>
          <w:trHeight w:val="249"/>
        </w:trPr>
        <w:tc>
          <w:tcPr>
            <w:tcW w:w="1895" w:type="pct"/>
            <w:shd w:val="clear" w:color="auto" w:fill="FFFFFF"/>
          </w:tcPr>
          <w:p w14:paraId="78B18291" w14:textId="77777777" w:rsidR="0032304C" w:rsidRPr="00B22941" w:rsidRDefault="0032304C" w:rsidP="0064564A">
            <w:pPr>
              <w:spacing w:line="360" w:lineRule="auto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Goiter nodular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4CEAE9B7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2 (1.0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6B14E0D4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0 (0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1B020C92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2 (0.9)</w:t>
            </w:r>
          </w:p>
        </w:tc>
      </w:tr>
      <w:tr w:rsidR="0032304C" w:rsidRPr="00AF429B" w14:paraId="667FBDB5" w14:textId="77777777" w:rsidTr="0032304C">
        <w:trPr>
          <w:cantSplit/>
          <w:trHeight w:val="249"/>
        </w:trPr>
        <w:tc>
          <w:tcPr>
            <w:tcW w:w="1895" w:type="pct"/>
            <w:shd w:val="clear" w:color="auto" w:fill="FFFFFF"/>
          </w:tcPr>
          <w:p w14:paraId="444DC78E" w14:textId="77777777" w:rsidR="0032304C" w:rsidRPr="00B22941" w:rsidRDefault="0032304C" w:rsidP="0064564A">
            <w:pPr>
              <w:spacing w:line="360" w:lineRule="auto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Hashimoto’s disease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76ED76C3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2 (1.0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0EF2116D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0 (0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77933C5D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2 (0.9)</w:t>
            </w:r>
          </w:p>
        </w:tc>
      </w:tr>
      <w:tr w:rsidR="0032304C" w:rsidRPr="00AF429B" w14:paraId="21127BD1" w14:textId="77777777" w:rsidTr="0032304C">
        <w:trPr>
          <w:cantSplit/>
          <w:trHeight w:val="249"/>
        </w:trPr>
        <w:tc>
          <w:tcPr>
            <w:tcW w:w="1895" w:type="pct"/>
            <w:shd w:val="clear" w:color="auto" w:fill="FFFFFF"/>
          </w:tcPr>
          <w:p w14:paraId="4D9DC7C2" w14:textId="77777777" w:rsidR="0032304C" w:rsidRPr="00B22941" w:rsidRDefault="0032304C" w:rsidP="0064564A">
            <w:pPr>
              <w:spacing w:line="360" w:lineRule="auto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Herniated disk NOS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390532BF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3 (1.6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177897FD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0 (0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086B8D25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3 (1.3)</w:t>
            </w:r>
          </w:p>
        </w:tc>
      </w:tr>
      <w:tr w:rsidR="0032304C" w:rsidRPr="00AF429B" w14:paraId="6D0524C5" w14:textId="77777777" w:rsidTr="0032304C">
        <w:trPr>
          <w:cantSplit/>
          <w:trHeight w:val="249"/>
        </w:trPr>
        <w:tc>
          <w:tcPr>
            <w:tcW w:w="1895" w:type="pct"/>
            <w:shd w:val="clear" w:color="auto" w:fill="FFFFFF"/>
          </w:tcPr>
          <w:p w14:paraId="5D24BD51" w14:textId="77777777" w:rsidR="0032304C" w:rsidRPr="00B22941" w:rsidRDefault="0032304C" w:rsidP="0064564A">
            <w:pPr>
              <w:spacing w:line="360" w:lineRule="auto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Hypercholesterolemia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657FB5B3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2 (1.0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6F6A75BB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 (2.9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623381BD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3 (1.3)</w:t>
            </w:r>
          </w:p>
        </w:tc>
      </w:tr>
      <w:tr w:rsidR="0032304C" w:rsidRPr="00AF429B" w14:paraId="5945ECE5" w14:textId="77777777" w:rsidTr="0032304C">
        <w:trPr>
          <w:cantSplit/>
          <w:trHeight w:val="249"/>
        </w:trPr>
        <w:tc>
          <w:tcPr>
            <w:tcW w:w="1895" w:type="pct"/>
            <w:shd w:val="clear" w:color="auto" w:fill="FFFFFF"/>
          </w:tcPr>
          <w:p w14:paraId="79609618" w14:textId="77777777" w:rsidR="0032304C" w:rsidRPr="00B22941" w:rsidRDefault="0032304C" w:rsidP="0064564A">
            <w:pPr>
              <w:spacing w:line="360" w:lineRule="auto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Hyperuricemia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096B12BB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2 (1.0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6BBA34B9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0 (0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61857E2A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2 (0.9)</w:t>
            </w:r>
          </w:p>
        </w:tc>
      </w:tr>
      <w:tr w:rsidR="0032304C" w:rsidRPr="00AF429B" w14:paraId="49513CFA" w14:textId="77777777" w:rsidTr="0032304C">
        <w:trPr>
          <w:cantSplit/>
          <w:trHeight w:val="249"/>
        </w:trPr>
        <w:tc>
          <w:tcPr>
            <w:tcW w:w="1895" w:type="pct"/>
            <w:shd w:val="clear" w:color="auto" w:fill="FFFFFF"/>
          </w:tcPr>
          <w:p w14:paraId="6A9DECA6" w14:textId="77777777" w:rsidR="0032304C" w:rsidRPr="00B22941" w:rsidRDefault="0032304C" w:rsidP="0064564A">
            <w:pPr>
              <w:spacing w:line="360" w:lineRule="auto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 xml:space="preserve">Iron deficiency 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478C85E1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2 (1.0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74F8DFF4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0 (0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0AB47DF8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2 (0.9)</w:t>
            </w:r>
          </w:p>
        </w:tc>
      </w:tr>
      <w:tr w:rsidR="0032304C" w:rsidRPr="00AF429B" w14:paraId="43880E25" w14:textId="77777777" w:rsidTr="0032304C">
        <w:trPr>
          <w:cantSplit/>
          <w:trHeight w:val="249"/>
        </w:trPr>
        <w:tc>
          <w:tcPr>
            <w:tcW w:w="1895" w:type="pct"/>
            <w:shd w:val="clear" w:color="auto" w:fill="FFFFFF"/>
          </w:tcPr>
          <w:p w14:paraId="4C9D3144" w14:textId="77777777" w:rsidR="0032304C" w:rsidRPr="00B22941" w:rsidRDefault="0032304C" w:rsidP="0064564A">
            <w:pPr>
              <w:spacing w:line="360" w:lineRule="auto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ITP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4577CD80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2 (1.0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20139280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0 (0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29E7FAAA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2 (0.9)</w:t>
            </w:r>
          </w:p>
        </w:tc>
      </w:tr>
      <w:tr w:rsidR="0032304C" w:rsidRPr="00AF429B" w14:paraId="3FF951EF" w14:textId="77777777" w:rsidTr="0032304C">
        <w:trPr>
          <w:cantSplit/>
          <w:trHeight w:val="249"/>
        </w:trPr>
        <w:tc>
          <w:tcPr>
            <w:tcW w:w="1895" w:type="pct"/>
            <w:shd w:val="clear" w:color="auto" w:fill="FFFFFF"/>
          </w:tcPr>
          <w:p w14:paraId="559378BB" w14:textId="77777777" w:rsidR="0032304C" w:rsidRPr="00B22941" w:rsidRDefault="0032304C" w:rsidP="0064564A">
            <w:pPr>
              <w:spacing w:line="360" w:lineRule="auto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Leukopenia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158B8F3A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2 (1.0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26027020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 (2.9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46943D1D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3 (1.3)</w:t>
            </w:r>
          </w:p>
        </w:tc>
      </w:tr>
      <w:tr w:rsidR="0032304C" w:rsidRPr="00AF429B" w14:paraId="0F40DE6A" w14:textId="77777777" w:rsidTr="0032304C">
        <w:trPr>
          <w:cantSplit/>
          <w:trHeight w:val="249"/>
        </w:trPr>
        <w:tc>
          <w:tcPr>
            <w:tcW w:w="1895" w:type="pct"/>
            <w:shd w:val="clear" w:color="auto" w:fill="FFFFFF"/>
          </w:tcPr>
          <w:p w14:paraId="5AC913D7" w14:textId="77777777" w:rsidR="0032304C" w:rsidRPr="00B22941" w:rsidRDefault="0032304C" w:rsidP="0064564A">
            <w:pPr>
              <w:spacing w:line="360" w:lineRule="auto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Lymphadenopathy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6F0B0D06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4 (2.1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15FF8AEE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 (2.9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078187BC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5 (2.2)</w:t>
            </w:r>
          </w:p>
        </w:tc>
      </w:tr>
      <w:tr w:rsidR="0032304C" w:rsidRPr="00AF429B" w14:paraId="578996BF" w14:textId="77777777" w:rsidTr="0032304C">
        <w:trPr>
          <w:cantSplit/>
          <w:trHeight w:val="249"/>
        </w:trPr>
        <w:tc>
          <w:tcPr>
            <w:tcW w:w="1895" w:type="pct"/>
            <w:shd w:val="clear" w:color="auto" w:fill="FFFFFF"/>
          </w:tcPr>
          <w:p w14:paraId="46A134F1" w14:textId="77777777" w:rsidR="0032304C" w:rsidRPr="00B22941" w:rsidRDefault="0032304C" w:rsidP="0064564A">
            <w:pPr>
              <w:spacing w:line="360" w:lineRule="auto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Lymphopenia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3178D060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 (0.5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02DED004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 (2.9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38DED476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2 (0.9)</w:t>
            </w:r>
          </w:p>
        </w:tc>
      </w:tr>
      <w:tr w:rsidR="0032304C" w:rsidRPr="00AF429B" w14:paraId="5B777050" w14:textId="77777777" w:rsidTr="0032304C">
        <w:trPr>
          <w:cantSplit/>
          <w:trHeight w:val="249"/>
        </w:trPr>
        <w:tc>
          <w:tcPr>
            <w:tcW w:w="1895" w:type="pct"/>
            <w:shd w:val="clear" w:color="auto" w:fill="FFFFFF"/>
          </w:tcPr>
          <w:p w14:paraId="54691319" w14:textId="77777777" w:rsidR="0032304C" w:rsidRPr="00B22941" w:rsidRDefault="0032304C" w:rsidP="0064564A">
            <w:pPr>
              <w:spacing w:line="360" w:lineRule="auto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Megaloblastic anemia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5E0E8DA2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2 (1.0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6F5C5ABD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0 (0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4511EB29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2 (0.9)</w:t>
            </w:r>
          </w:p>
        </w:tc>
      </w:tr>
      <w:tr w:rsidR="0032304C" w:rsidRPr="00AF429B" w14:paraId="488C9CD9" w14:textId="77777777" w:rsidTr="0032304C">
        <w:trPr>
          <w:cantSplit/>
          <w:trHeight w:val="249"/>
        </w:trPr>
        <w:tc>
          <w:tcPr>
            <w:tcW w:w="1895" w:type="pct"/>
            <w:shd w:val="clear" w:color="auto" w:fill="FFFFFF"/>
          </w:tcPr>
          <w:p w14:paraId="101CA6E6" w14:textId="77777777" w:rsidR="0032304C" w:rsidRPr="00B22941" w:rsidRDefault="0032304C" w:rsidP="0064564A">
            <w:pPr>
              <w:spacing w:line="360" w:lineRule="auto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Nasal polyps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363B865E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3 (1.6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249EA28F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0 (0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74CF1CB1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3 (1.3)</w:t>
            </w:r>
          </w:p>
        </w:tc>
      </w:tr>
      <w:tr w:rsidR="0032304C" w:rsidRPr="00AF429B" w14:paraId="41321935" w14:textId="77777777" w:rsidTr="0032304C">
        <w:trPr>
          <w:cantSplit/>
          <w:trHeight w:val="249"/>
        </w:trPr>
        <w:tc>
          <w:tcPr>
            <w:tcW w:w="1895" w:type="pct"/>
            <w:shd w:val="clear" w:color="auto" w:fill="FFFFFF"/>
          </w:tcPr>
          <w:p w14:paraId="556A160F" w14:textId="77777777" w:rsidR="0032304C" w:rsidRPr="00B22941" w:rsidRDefault="0032304C" w:rsidP="0064564A">
            <w:pPr>
              <w:spacing w:line="360" w:lineRule="auto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Obesity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61DD267F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2 (1.0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7C1AC94C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0 (0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2AA96FC8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2 (0.9)</w:t>
            </w:r>
          </w:p>
        </w:tc>
      </w:tr>
      <w:tr w:rsidR="0032304C" w:rsidRPr="00AF429B" w14:paraId="662112EC" w14:textId="77777777" w:rsidTr="0032304C">
        <w:trPr>
          <w:cantSplit/>
          <w:trHeight w:val="249"/>
        </w:trPr>
        <w:tc>
          <w:tcPr>
            <w:tcW w:w="1895" w:type="pct"/>
            <w:shd w:val="clear" w:color="auto" w:fill="FFFFFF"/>
          </w:tcPr>
          <w:p w14:paraId="39FDE005" w14:textId="77777777" w:rsidR="0032304C" w:rsidRPr="00B22941" w:rsidRDefault="0032304C" w:rsidP="0064564A">
            <w:pPr>
              <w:spacing w:line="360" w:lineRule="auto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Osteopenia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5B87EA85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2 (1.0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083CCDD5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0 (0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1FB10BDE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2 (0.9)</w:t>
            </w:r>
          </w:p>
        </w:tc>
      </w:tr>
      <w:tr w:rsidR="0032304C" w:rsidRPr="00AF429B" w14:paraId="234F33EC" w14:textId="77777777" w:rsidTr="0032304C">
        <w:trPr>
          <w:cantSplit/>
          <w:trHeight w:val="249"/>
        </w:trPr>
        <w:tc>
          <w:tcPr>
            <w:tcW w:w="1895" w:type="pct"/>
            <w:shd w:val="clear" w:color="auto" w:fill="FFFFFF"/>
          </w:tcPr>
          <w:p w14:paraId="1DDFC852" w14:textId="77777777" w:rsidR="0032304C" w:rsidRPr="00B22941" w:rsidRDefault="0032304C" w:rsidP="0064564A">
            <w:pPr>
              <w:spacing w:line="360" w:lineRule="auto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Pansinusitis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2D14AA70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8 (4.2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0CDB4A74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0 (0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53C40DB8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8 (3.6)</w:t>
            </w:r>
          </w:p>
        </w:tc>
      </w:tr>
      <w:tr w:rsidR="0032304C" w:rsidRPr="00AF429B" w14:paraId="7526043D" w14:textId="77777777" w:rsidTr="0032304C">
        <w:trPr>
          <w:cantSplit/>
          <w:trHeight w:val="249"/>
        </w:trPr>
        <w:tc>
          <w:tcPr>
            <w:tcW w:w="1895" w:type="pct"/>
            <w:shd w:val="clear" w:color="auto" w:fill="FFFFFF"/>
          </w:tcPr>
          <w:p w14:paraId="3087A3AD" w14:textId="77777777" w:rsidR="0032304C" w:rsidRPr="00B22941" w:rsidRDefault="0032304C" w:rsidP="0064564A">
            <w:pPr>
              <w:spacing w:line="360" w:lineRule="auto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Pernicious anemia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5E9EED80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3 (1.6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120A368C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0 (0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2CDB53AE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3 (1.3)</w:t>
            </w:r>
          </w:p>
        </w:tc>
      </w:tr>
      <w:tr w:rsidR="0032304C" w:rsidRPr="00AF429B" w14:paraId="0D2F3BFD" w14:textId="77777777" w:rsidTr="0032304C">
        <w:trPr>
          <w:cantSplit/>
          <w:trHeight w:val="249"/>
        </w:trPr>
        <w:tc>
          <w:tcPr>
            <w:tcW w:w="1895" w:type="pct"/>
            <w:shd w:val="clear" w:color="auto" w:fill="FFFFFF"/>
          </w:tcPr>
          <w:p w14:paraId="4E7D83AF" w14:textId="77777777" w:rsidR="0032304C" w:rsidRPr="00B22941" w:rsidRDefault="0032304C" w:rsidP="0064564A">
            <w:pPr>
              <w:spacing w:line="360" w:lineRule="auto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Primary biliary cirrhosis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40319D3A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 (0.5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4A698CF1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 (2.9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4E50CF58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2 (0.9)</w:t>
            </w:r>
          </w:p>
        </w:tc>
      </w:tr>
      <w:tr w:rsidR="0032304C" w:rsidRPr="00AF429B" w14:paraId="0A0C64AD" w14:textId="77777777" w:rsidTr="0032304C">
        <w:trPr>
          <w:cantSplit/>
          <w:trHeight w:val="249"/>
        </w:trPr>
        <w:tc>
          <w:tcPr>
            <w:tcW w:w="1895" w:type="pct"/>
            <w:shd w:val="clear" w:color="auto" w:fill="FFFFFF"/>
          </w:tcPr>
          <w:p w14:paraId="681D044B" w14:textId="77777777" w:rsidR="0032304C" w:rsidRPr="00B22941" w:rsidRDefault="0032304C" w:rsidP="0064564A">
            <w:pPr>
              <w:spacing w:line="360" w:lineRule="auto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Psoriasis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3C3A919B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2 (1.0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2DF0B16A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0 (0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05D2FBA4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2 (0.9)</w:t>
            </w:r>
          </w:p>
        </w:tc>
      </w:tr>
      <w:tr w:rsidR="0032304C" w:rsidRPr="00AF429B" w14:paraId="006EE5AD" w14:textId="77777777" w:rsidTr="0032304C">
        <w:trPr>
          <w:cantSplit/>
          <w:trHeight w:val="249"/>
        </w:trPr>
        <w:tc>
          <w:tcPr>
            <w:tcW w:w="1895" w:type="pct"/>
            <w:shd w:val="clear" w:color="auto" w:fill="FFFFFF"/>
          </w:tcPr>
          <w:p w14:paraId="187EE6C4" w14:textId="77777777" w:rsidR="0032304C" w:rsidRPr="00B22941" w:rsidRDefault="0032304C" w:rsidP="0064564A">
            <w:pPr>
              <w:spacing w:line="360" w:lineRule="auto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Splenomegaly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57679D3B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1 (5.8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3D07CAD5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3 (8.8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6EFD2485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4 (6.2)</w:t>
            </w:r>
          </w:p>
        </w:tc>
      </w:tr>
      <w:tr w:rsidR="0032304C" w:rsidRPr="00AF429B" w14:paraId="58ED4F2A" w14:textId="77777777" w:rsidTr="0032304C">
        <w:trPr>
          <w:cantSplit/>
          <w:trHeight w:val="249"/>
        </w:trPr>
        <w:tc>
          <w:tcPr>
            <w:tcW w:w="1895" w:type="pct"/>
            <w:shd w:val="clear" w:color="auto" w:fill="FFFFFF"/>
          </w:tcPr>
          <w:p w14:paraId="396DCBEE" w14:textId="77777777" w:rsidR="0032304C" w:rsidRPr="00B22941" w:rsidRDefault="0032304C" w:rsidP="0064564A">
            <w:pPr>
              <w:spacing w:line="360" w:lineRule="auto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Thrombocytopenia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44353823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 (0.5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48B77161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 (2.9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408567D6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2 (0.9)</w:t>
            </w:r>
          </w:p>
        </w:tc>
      </w:tr>
      <w:tr w:rsidR="0032304C" w:rsidRPr="00AF429B" w14:paraId="2B64A936" w14:textId="77777777" w:rsidTr="0032304C">
        <w:trPr>
          <w:cantSplit/>
          <w:trHeight w:val="249"/>
        </w:trPr>
        <w:tc>
          <w:tcPr>
            <w:tcW w:w="1895" w:type="pct"/>
            <w:shd w:val="clear" w:color="auto" w:fill="FFFFFF"/>
          </w:tcPr>
          <w:p w14:paraId="2302D09B" w14:textId="77777777" w:rsidR="0032304C" w:rsidRPr="00B22941" w:rsidRDefault="0032304C" w:rsidP="0064564A">
            <w:pPr>
              <w:spacing w:line="360" w:lineRule="auto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Vitamin B12 deficiency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3E0995B0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2 (1.0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10C05071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0 (0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3CDAA7D0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2 (0.9)</w:t>
            </w:r>
          </w:p>
        </w:tc>
      </w:tr>
      <w:tr w:rsidR="0032304C" w:rsidRPr="00AF429B" w14:paraId="61C7D157" w14:textId="77777777" w:rsidTr="0032304C">
        <w:trPr>
          <w:cantSplit/>
          <w:trHeight w:val="249"/>
        </w:trPr>
        <w:tc>
          <w:tcPr>
            <w:tcW w:w="1895" w:type="pct"/>
            <w:shd w:val="clear" w:color="auto" w:fill="FFFFFF"/>
          </w:tcPr>
          <w:p w14:paraId="4FBC3D81" w14:textId="77777777" w:rsidR="0032304C" w:rsidRPr="00B22941" w:rsidRDefault="0032304C" w:rsidP="0064564A">
            <w:pPr>
              <w:spacing w:line="360" w:lineRule="auto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Vitiligo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0390633F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3 (1.6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553C1225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0(0)</w:t>
            </w:r>
          </w:p>
        </w:tc>
        <w:tc>
          <w:tcPr>
            <w:tcW w:w="1035" w:type="pct"/>
            <w:shd w:val="clear" w:color="auto" w:fill="FFFFFF"/>
            <w:vAlign w:val="center"/>
          </w:tcPr>
          <w:p w14:paraId="7C91005C" w14:textId="77777777" w:rsidR="0032304C" w:rsidRPr="00B22941" w:rsidRDefault="0032304C" w:rsidP="0064564A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3 (1.3)</w:t>
            </w:r>
          </w:p>
        </w:tc>
      </w:tr>
    </w:tbl>
    <w:p w14:paraId="167B0E72" w14:textId="49B6E3A0" w:rsidR="00157AB7" w:rsidRDefault="0032304C">
      <w:r w:rsidRPr="00B22941">
        <w:rPr>
          <w:bCs/>
          <w:sz w:val="20"/>
          <w:szCs w:val="20"/>
        </w:rPr>
        <w:t>Multiple responses possible. COPD, chronic obstructive pulmonary disease; ITP, immune thrombocytopenia; NOS, not otherwise specified; PID, primary immunodeficiency disease; SID, secondary immunodeficiency disease.</w:t>
      </w:r>
    </w:p>
    <w:sectPr w:rsidR="00157A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K2NDE3MzE0MTQ2MzRW0lEKTi0uzszPAykwqgUAI4xqoywAAAA="/>
  </w:docVars>
  <w:rsids>
    <w:rsidRoot w:val="0032304C"/>
    <w:rsid w:val="00007893"/>
    <w:rsid w:val="00074DB8"/>
    <w:rsid w:val="00080C74"/>
    <w:rsid w:val="000926B0"/>
    <w:rsid w:val="000B2196"/>
    <w:rsid w:val="000D559D"/>
    <w:rsid w:val="000E49CE"/>
    <w:rsid w:val="00117824"/>
    <w:rsid w:val="00141488"/>
    <w:rsid w:val="001A71CB"/>
    <w:rsid w:val="001A7BF8"/>
    <w:rsid w:val="001F661C"/>
    <w:rsid w:val="001F75A7"/>
    <w:rsid w:val="00207C75"/>
    <w:rsid w:val="00226167"/>
    <w:rsid w:val="002546F4"/>
    <w:rsid w:val="00261D9F"/>
    <w:rsid w:val="002721AB"/>
    <w:rsid w:val="002733B1"/>
    <w:rsid w:val="002E085F"/>
    <w:rsid w:val="002F2283"/>
    <w:rsid w:val="0031588C"/>
    <w:rsid w:val="0032304C"/>
    <w:rsid w:val="003B00FF"/>
    <w:rsid w:val="003D7C25"/>
    <w:rsid w:val="00431C50"/>
    <w:rsid w:val="00454265"/>
    <w:rsid w:val="00460807"/>
    <w:rsid w:val="00474218"/>
    <w:rsid w:val="004920C9"/>
    <w:rsid w:val="00495F05"/>
    <w:rsid w:val="004A28AD"/>
    <w:rsid w:val="004E4ADC"/>
    <w:rsid w:val="005237C1"/>
    <w:rsid w:val="006233B1"/>
    <w:rsid w:val="006470B1"/>
    <w:rsid w:val="00654797"/>
    <w:rsid w:val="00666679"/>
    <w:rsid w:val="00697F3D"/>
    <w:rsid w:val="006A4C1C"/>
    <w:rsid w:val="006C56E6"/>
    <w:rsid w:val="007161F5"/>
    <w:rsid w:val="00722308"/>
    <w:rsid w:val="00754F38"/>
    <w:rsid w:val="007744C9"/>
    <w:rsid w:val="007755C7"/>
    <w:rsid w:val="007F115B"/>
    <w:rsid w:val="007F3FDC"/>
    <w:rsid w:val="00812482"/>
    <w:rsid w:val="00821FB1"/>
    <w:rsid w:val="008A2B7E"/>
    <w:rsid w:val="008B60F4"/>
    <w:rsid w:val="008C5E4C"/>
    <w:rsid w:val="009164E1"/>
    <w:rsid w:val="00936D57"/>
    <w:rsid w:val="00957E83"/>
    <w:rsid w:val="00964791"/>
    <w:rsid w:val="009B29C3"/>
    <w:rsid w:val="009B2EF8"/>
    <w:rsid w:val="009D5DE0"/>
    <w:rsid w:val="009E4D0D"/>
    <w:rsid w:val="009E709F"/>
    <w:rsid w:val="00A07C71"/>
    <w:rsid w:val="00A16A1A"/>
    <w:rsid w:val="00A47A9F"/>
    <w:rsid w:val="00A55A08"/>
    <w:rsid w:val="00AA7F49"/>
    <w:rsid w:val="00AB0406"/>
    <w:rsid w:val="00AB4890"/>
    <w:rsid w:val="00AC49A2"/>
    <w:rsid w:val="00B06B6D"/>
    <w:rsid w:val="00B150FC"/>
    <w:rsid w:val="00B21D39"/>
    <w:rsid w:val="00B37C03"/>
    <w:rsid w:val="00B40F8E"/>
    <w:rsid w:val="00B744DB"/>
    <w:rsid w:val="00BC2159"/>
    <w:rsid w:val="00BF0B2D"/>
    <w:rsid w:val="00C21D71"/>
    <w:rsid w:val="00C432A4"/>
    <w:rsid w:val="00C86037"/>
    <w:rsid w:val="00CD3DD4"/>
    <w:rsid w:val="00CE19C0"/>
    <w:rsid w:val="00D344C4"/>
    <w:rsid w:val="00D72EB0"/>
    <w:rsid w:val="00D80DFD"/>
    <w:rsid w:val="00D92075"/>
    <w:rsid w:val="00D973AB"/>
    <w:rsid w:val="00DB3EF3"/>
    <w:rsid w:val="00DC5087"/>
    <w:rsid w:val="00DE0A58"/>
    <w:rsid w:val="00DE5FBB"/>
    <w:rsid w:val="00DF350C"/>
    <w:rsid w:val="00E25088"/>
    <w:rsid w:val="00E35A2B"/>
    <w:rsid w:val="00E431C3"/>
    <w:rsid w:val="00E434DE"/>
    <w:rsid w:val="00E52BBC"/>
    <w:rsid w:val="00E60736"/>
    <w:rsid w:val="00E65E4E"/>
    <w:rsid w:val="00E65EA6"/>
    <w:rsid w:val="00E6711C"/>
    <w:rsid w:val="00E804D6"/>
    <w:rsid w:val="00E811D4"/>
    <w:rsid w:val="00E90C48"/>
    <w:rsid w:val="00EC34F0"/>
    <w:rsid w:val="00EE55EE"/>
    <w:rsid w:val="00F0198F"/>
    <w:rsid w:val="00F0319C"/>
    <w:rsid w:val="00F0414B"/>
    <w:rsid w:val="00F17371"/>
    <w:rsid w:val="00F5741C"/>
    <w:rsid w:val="00F65154"/>
    <w:rsid w:val="00F70491"/>
    <w:rsid w:val="00FB2C09"/>
    <w:rsid w:val="00FE7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D56EB"/>
  <w15:chartTrackingRefBased/>
  <w15:docId w15:val="{8BCCB879-ECA8-4E00-A6C4-F1EE824D7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0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E4D0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4D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david.pittrow@mailbox.tu-dresden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5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ay</dc:creator>
  <cp:keywords/>
  <dc:description/>
  <cp:lastModifiedBy>Vinay</cp:lastModifiedBy>
  <cp:revision>2</cp:revision>
  <dcterms:created xsi:type="dcterms:W3CDTF">2022-11-08T15:26:00Z</dcterms:created>
  <dcterms:modified xsi:type="dcterms:W3CDTF">2022-11-09T05:19:00Z</dcterms:modified>
</cp:coreProperties>
</file>